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63ADD" w14:textId="0FC4A4D1" w:rsidR="007065BA" w:rsidRDefault="0083468D" w:rsidP="00825EEF">
      <w:pPr>
        <w:spacing w:after="0" w:line="36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>Table</w:t>
      </w:r>
      <w:r w:rsidR="00A62636"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8C50F6" w:rsidRPr="00DC5C5C">
        <w:rPr>
          <w:rFonts w:ascii="Times New Roman" w:hAnsi="Times New Roman" w:cs="Times New Roman"/>
          <w:b/>
          <w:sz w:val="24"/>
          <w:szCs w:val="28"/>
          <w:lang w:val="en-US"/>
        </w:rPr>
        <w:t>S</w:t>
      </w:r>
      <w:r w:rsidR="006834E2">
        <w:rPr>
          <w:rFonts w:ascii="Times New Roman" w:hAnsi="Times New Roman" w:cs="Times New Roman"/>
          <w:b/>
          <w:sz w:val="24"/>
          <w:szCs w:val="28"/>
          <w:lang w:val="en-US"/>
        </w:rPr>
        <w:t>1</w:t>
      </w:r>
      <w:r w:rsidR="00B93A3D" w:rsidRPr="00DC5C5C">
        <w:rPr>
          <w:rFonts w:ascii="Times New Roman" w:hAnsi="Times New Roman" w:cs="Times New Roman"/>
          <w:b/>
          <w:sz w:val="24"/>
          <w:szCs w:val="28"/>
          <w:lang w:val="en-US"/>
        </w:rPr>
        <w:t>:</w:t>
      </w: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 Antibiotic resistance profile of the </w:t>
      </w:r>
      <w:r w:rsidR="00556516" w:rsidRPr="00E277FB">
        <w:rPr>
          <w:rFonts w:ascii="Times New Roman" w:hAnsi="Times New Roman" w:cs="Times New Roman"/>
          <w:b/>
          <w:sz w:val="24"/>
          <w:szCs w:val="28"/>
          <w:lang w:val="en-US"/>
        </w:rPr>
        <w:t xml:space="preserve">FDC-resistant </w:t>
      </w: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NDM-producing </w:t>
      </w:r>
      <w:r w:rsidRPr="00DC5C5C">
        <w:rPr>
          <w:rFonts w:ascii="Times New Roman" w:hAnsi="Times New Roman" w:cs="Times New Roman"/>
          <w:b/>
          <w:i/>
          <w:sz w:val="24"/>
          <w:szCs w:val="28"/>
          <w:lang w:val="en-US"/>
        </w:rPr>
        <w:t xml:space="preserve">E. </w:t>
      </w:r>
      <w:r w:rsidR="006218E7" w:rsidRPr="00DC5C5C">
        <w:rPr>
          <w:rFonts w:ascii="Times New Roman" w:hAnsi="Times New Roman" w:cs="Times New Roman"/>
          <w:b/>
          <w:i/>
          <w:sz w:val="24"/>
          <w:szCs w:val="28"/>
          <w:lang w:val="en-US"/>
        </w:rPr>
        <w:t>coli</w:t>
      </w:r>
      <w:r w:rsidR="006218E7"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 isolates</w:t>
      </w:r>
      <w:r w:rsidRPr="00DC5C5C">
        <w:rPr>
          <w:rFonts w:ascii="Times New Roman" w:hAnsi="Times New Roman" w:cs="Times New Roman"/>
          <w:b/>
          <w:sz w:val="24"/>
          <w:szCs w:val="28"/>
          <w:lang w:val="en-US"/>
        </w:rPr>
        <w:t xml:space="preserve">. </w:t>
      </w:r>
    </w:p>
    <w:p w14:paraId="34BD148A" w14:textId="77777777" w:rsidR="00E023C2" w:rsidRDefault="00E023C2" w:rsidP="00DC5C5C">
      <w:pPr>
        <w:spacing w:after="0" w:line="36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</w:p>
    <w:tbl>
      <w:tblPr>
        <w:tblStyle w:val="TableGrid"/>
        <w:tblpPr w:leftFromText="144" w:rightFromText="144" w:vertAnchor="text" w:horzAnchor="margin" w:tblpY="-69"/>
        <w:tblOverlap w:val="never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50"/>
        <w:gridCol w:w="720"/>
        <w:gridCol w:w="450"/>
        <w:gridCol w:w="540"/>
        <w:gridCol w:w="360"/>
        <w:gridCol w:w="630"/>
        <w:gridCol w:w="450"/>
        <w:gridCol w:w="450"/>
        <w:gridCol w:w="630"/>
        <w:gridCol w:w="450"/>
        <w:gridCol w:w="360"/>
        <w:gridCol w:w="360"/>
        <w:gridCol w:w="360"/>
        <w:gridCol w:w="450"/>
        <w:gridCol w:w="450"/>
        <w:gridCol w:w="540"/>
        <w:gridCol w:w="360"/>
        <w:gridCol w:w="450"/>
        <w:gridCol w:w="450"/>
        <w:gridCol w:w="450"/>
        <w:gridCol w:w="450"/>
        <w:gridCol w:w="630"/>
        <w:gridCol w:w="450"/>
        <w:gridCol w:w="450"/>
        <w:gridCol w:w="450"/>
        <w:gridCol w:w="540"/>
        <w:gridCol w:w="450"/>
      </w:tblGrid>
      <w:tr w:rsidR="00884193" w:rsidRPr="007170FD" w14:paraId="3AE347D5" w14:textId="77777777" w:rsidTr="00756A74">
        <w:trPr>
          <w:cantSplit/>
          <w:trHeight w:val="1793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9CD52" w14:textId="77777777" w:rsidR="00884193" w:rsidRPr="007170FD" w:rsidRDefault="00884193" w:rsidP="00717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bookmarkStart w:id="0" w:name="_Hlk40881101"/>
          </w:p>
          <w:p w14:paraId="5CD69ECD" w14:textId="77777777" w:rsidR="00884193" w:rsidRPr="007170FD" w:rsidRDefault="00884193" w:rsidP="00717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096FA69" w14:textId="77777777" w:rsidR="00884193" w:rsidRPr="007170FD" w:rsidRDefault="00884193" w:rsidP="00717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B11631D" w14:textId="77777777" w:rsidR="00884193" w:rsidRPr="007170FD" w:rsidRDefault="00884193" w:rsidP="00717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51428A0" w14:textId="77777777" w:rsidR="00884193" w:rsidRPr="007170FD" w:rsidRDefault="00884193" w:rsidP="00717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1675AD8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Ampicill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514C657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Amoxicillin /Clavulanic aci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3909E873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icarcilli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4C2757EC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icarcillin/Clavulanic acid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C64D1E7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Piperacill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62D5443C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Piperacillin /Tazobacta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2AA7B047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efotaxim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E225EA5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eftazidi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795CB64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eftazidime /Avibacta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8A880F0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efepim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3674737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Aztreonam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C23BC27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efoxiti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1F626B2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Imipene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B373E2C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Ertapene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1591113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ropene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0F0F6C0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Nalidixic acid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3736C5FE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iprofloxacin</w:t>
            </w:r>
          </w:p>
          <w:p w14:paraId="4B567B7D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4FCC4406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Kanamyci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6A5A7D4F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Amikaci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2C862574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Gentamici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3157A03E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obramyc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9AB40D8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rimetoprime /sulfamethoxazol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09E35B8A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etracyclin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23B7208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ulphonamid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D927FE2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listi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2840FF5C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Tigecyclin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60912272" w14:textId="77777777" w:rsidR="00884193" w:rsidRPr="007170FD" w:rsidRDefault="00884193" w:rsidP="007170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Fosfomycin</w:t>
            </w:r>
          </w:p>
        </w:tc>
      </w:tr>
      <w:bookmarkEnd w:id="0"/>
      <w:tr w:rsidR="00884193" w:rsidRPr="007170FD" w14:paraId="46F495BF" w14:textId="77777777" w:rsidTr="00756A74">
        <w:trPr>
          <w:trHeight w:val="119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776BE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A331F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C17E0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0C47C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298AF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C4BCA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86693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7EA02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D2846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2D6E6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F063B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2E539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48FE0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4715C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1B8A6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9A393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92912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D6933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A012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6B88D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D7F1D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B261A9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59805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9D4B5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575F47B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7D4F9A96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EA5B88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677F4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52067540" w14:textId="77777777" w:rsidTr="00756A74">
        <w:trPr>
          <w:trHeight w:val="119"/>
        </w:trPr>
        <w:tc>
          <w:tcPr>
            <w:tcW w:w="900" w:type="dxa"/>
            <w:shd w:val="clear" w:color="auto" w:fill="auto"/>
            <w:vAlign w:val="center"/>
          </w:tcPr>
          <w:p w14:paraId="30218C84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2186C6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03C46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19339A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816998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60C80D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8B6E72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BCE596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6495C0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75D341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DA345B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BB7747F" w14:textId="77777777" w:rsidR="00884193" w:rsidRPr="00802889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80288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7FD0A4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17EF22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E1B63E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BD5850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95DB9D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BAEFB1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42E48677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54075188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37CFA121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336536D8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630" w:type="dxa"/>
            <w:shd w:val="clear" w:color="auto" w:fill="auto"/>
          </w:tcPr>
          <w:p w14:paraId="4CF5DDBA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0F47F992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573E1713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50" w:type="dxa"/>
            <w:shd w:val="clear" w:color="auto" w:fill="auto"/>
          </w:tcPr>
          <w:p w14:paraId="04082739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47D557B9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5E933FE1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668B0B78" w14:textId="77777777" w:rsidTr="00756A74">
        <w:trPr>
          <w:trHeight w:val="128"/>
        </w:trPr>
        <w:tc>
          <w:tcPr>
            <w:tcW w:w="900" w:type="dxa"/>
            <w:shd w:val="clear" w:color="auto" w:fill="auto"/>
            <w:vAlign w:val="center"/>
          </w:tcPr>
          <w:p w14:paraId="5CCD0246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3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FDD121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0BF45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8A899D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722EC2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1CB6C1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3FE7DD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52F09A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893513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9FB89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879849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8E0B23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F215FD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E65901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956BBC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F6E4B7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52A27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E30C2D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FB0AB9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7B3C41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6770A3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FCFA19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B7808B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6F3E213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1534BB3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22FEC4F6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D6C9A4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5025BDE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0BD5F4D7" w14:textId="77777777" w:rsidTr="00756A74">
        <w:trPr>
          <w:trHeight w:val="128"/>
        </w:trPr>
        <w:tc>
          <w:tcPr>
            <w:tcW w:w="900" w:type="dxa"/>
            <w:shd w:val="clear" w:color="auto" w:fill="auto"/>
            <w:vAlign w:val="center"/>
          </w:tcPr>
          <w:p w14:paraId="7F43E0CB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4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A13C2A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1F8B1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C26AB1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27EA01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ED0938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2B8A7F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10F92B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D7CE30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1E6E3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9780D2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D9E4A3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C921C2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C4E43B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1892EA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6D0A9A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08F00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7EC917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99524B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9ADAFC8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73D73CE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B90921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44201C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34B25A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64F15DC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1AA66AEA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605684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3E3F90A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22F3BC1B" w14:textId="77777777" w:rsidTr="00756A74">
        <w:trPr>
          <w:trHeight w:val="119"/>
        </w:trPr>
        <w:tc>
          <w:tcPr>
            <w:tcW w:w="900" w:type="dxa"/>
            <w:shd w:val="clear" w:color="auto" w:fill="auto"/>
            <w:vAlign w:val="center"/>
          </w:tcPr>
          <w:p w14:paraId="2A1E877E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040A6C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4A9DA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88F9BA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8547E7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C835DE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6B5A71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1D78D6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558418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5D65F6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C162B2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982A7B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46855C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1AF34F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98EDB3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87D9D4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3606CE9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</w:tcPr>
          <w:p w14:paraId="3E31042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7978F89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30E5FAC5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01D234B5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783CAEC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</w:tcPr>
          <w:p w14:paraId="4B0952B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3FB7528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76E6F92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15F08E9B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489B9086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130431B6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7BBF386D" w14:textId="77777777" w:rsidTr="00756A74">
        <w:trPr>
          <w:trHeight w:val="128"/>
        </w:trPr>
        <w:tc>
          <w:tcPr>
            <w:tcW w:w="900" w:type="dxa"/>
            <w:shd w:val="clear" w:color="auto" w:fill="auto"/>
            <w:vAlign w:val="center"/>
          </w:tcPr>
          <w:p w14:paraId="7B8418FE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5BFC98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A3004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D4DB10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8C42B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7E827B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4985E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FA1EB1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1C5CAB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BFDDE9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551FF9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5C7BD9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AC1335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0DBFA4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21E70C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4D9787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65EEE52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</w:tcPr>
          <w:p w14:paraId="18D9583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651B04E8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589835EF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625A031D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323661F4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630" w:type="dxa"/>
            <w:shd w:val="clear" w:color="auto" w:fill="auto"/>
          </w:tcPr>
          <w:p w14:paraId="6B588F2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3F77B56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6E766D0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5042A6F9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280C8616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0380B57D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220C8A95" w14:textId="77777777" w:rsidTr="00756A74">
        <w:trPr>
          <w:trHeight w:val="119"/>
        </w:trPr>
        <w:tc>
          <w:tcPr>
            <w:tcW w:w="900" w:type="dxa"/>
            <w:shd w:val="clear" w:color="auto" w:fill="auto"/>
            <w:vAlign w:val="center"/>
          </w:tcPr>
          <w:p w14:paraId="71E49A64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A03E4A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673A3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D3183F5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A0336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FE0073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8200A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65F020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5DE4CD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37B79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08A042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9CD204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D5C502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97B0A5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049356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391886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612BB4A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shd w:val="clear" w:color="auto" w:fill="auto"/>
          </w:tcPr>
          <w:p w14:paraId="64BE82E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7BB1752B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61E8DFD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3DE11B0B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7FD75533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shd w:val="clear" w:color="auto" w:fill="auto"/>
          </w:tcPr>
          <w:p w14:paraId="02EC8E6D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482099A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25B476E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shd w:val="clear" w:color="auto" w:fill="auto"/>
          </w:tcPr>
          <w:p w14:paraId="1741C8AB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51BC18AB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shd w:val="clear" w:color="auto" w:fill="auto"/>
          </w:tcPr>
          <w:p w14:paraId="380B3C14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884193" w:rsidRPr="007170FD" w14:paraId="47F8D1E2" w14:textId="77777777" w:rsidTr="00756A74">
        <w:trPr>
          <w:trHeight w:val="12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D3C43" w14:textId="77777777" w:rsidR="00884193" w:rsidRPr="007170FD" w:rsidRDefault="00F43D51" w:rsidP="007170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6DB0C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23A55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8B261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421E1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8A613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BFEED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3A9DF8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B3A9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928FB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A10EF1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C6FFC0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4E5E8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D9C49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B199A7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05C2E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EBD399C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6C57FAE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064132A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0E42110F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179529BE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506F27D4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357C6A2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696C0DCA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7159EF86" w14:textId="77777777" w:rsidR="00884193" w:rsidRPr="007000B2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000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2246CC29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1130AB4" w14:textId="77777777" w:rsidR="00884193" w:rsidRPr="007170FD" w:rsidRDefault="00884193" w:rsidP="007170FD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170F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228E4BA6" w14:textId="77777777" w:rsidR="00884193" w:rsidRPr="007170FD" w:rsidRDefault="00884193" w:rsidP="007170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</w:tbl>
    <w:p w14:paraId="2F9895E2" w14:textId="77777777" w:rsidR="00FE0227" w:rsidRDefault="00FE0227" w:rsidP="008A662F">
      <w:pPr>
        <w:rPr>
          <w:rFonts w:ascii="Times New Roman" w:hAnsi="Times New Roman" w:cs="Times New Roman"/>
          <w:b/>
          <w:bCs/>
          <w:color w:val="FF0000"/>
          <w:sz w:val="20"/>
          <w:lang w:val="en-US"/>
        </w:rPr>
      </w:pPr>
    </w:p>
    <w:p w14:paraId="0BBABD38" w14:textId="77777777" w:rsidR="00FE0227" w:rsidRDefault="00FE0227" w:rsidP="008A662F">
      <w:pPr>
        <w:rPr>
          <w:rFonts w:ascii="Times New Roman" w:hAnsi="Times New Roman" w:cs="Times New Roman"/>
          <w:b/>
          <w:bCs/>
          <w:color w:val="FF0000"/>
          <w:sz w:val="20"/>
          <w:lang w:val="en-US"/>
        </w:rPr>
      </w:pPr>
    </w:p>
    <w:p w14:paraId="15F9D713" w14:textId="77777777" w:rsidR="00FE0227" w:rsidRDefault="00FE0227" w:rsidP="008A662F">
      <w:pPr>
        <w:rPr>
          <w:rFonts w:ascii="Times New Roman" w:hAnsi="Times New Roman" w:cs="Times New Roman"/>
          <w:b/>
          <w:bCs/>
          <w:color w:val="FF0000"/>
          <w:sz w:val="20"/>
          <w:lang w:val="en-US"/>
        </w:rPr>
      </w:pPr>
    </w:p>
    <w:p w14:paraId="2CBCC38D" w14:textId="77777777" w:rsidR="00FE0227" w:rsidRDefault="00FE0227" w:rsidP="008A662F">
      <w:pPr>
        <w:rPr>
          <w:rFonts w:ascii="Times New Roman" w:hAnsi="Times New Roman" w:cs="Times New Roman"/>
          <w:b/>
          <w:bCs/>
          <w:color w:val="FF0000"/>
          <w:sz w:val="20"/>
          <w:lang w:val="en-US"/>
        </w:rPr>
      </w:pPr>
    </w:p>
    <w:p w14:paraId="60A6D548" w14:textId="77777777" w:rsidR="007170FD" w:rsidRDefault="007170FD" w:rsidP="00FF07B8">
      <w:pPr>
        <w:spacing w:after="0" w:line="36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</w:p>
    <w:sectPr w:rsidR="007170FD" w:rsidSect="00C514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D174B" w14:textId="77777777" w:rsidR="00777B6A" w:rsidRDefault="00777B6A" w:rsidP="00C514C5">
      <w:pPr>
        <w:spacing w:after="0" w:line="240" w:lineRule="auto"/>
      </w:pPr>
      <w:r>
        <w:separator/>
      </w:r>
    </w:p>
  </w:endnote>
  <w:endnote w:type="continuationSeparator" w:id="0">
    <w:p w14:paraId="3982C3C9" w14:textId="77777777" w:rsidR="00777B6A" w:rsidRDefault="00777B6A" w:rsidP="00C51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B61B0" w14:textId="77777777" w:rsidR="00777B6A" w:rsidRDefault="00777B6A" w:rsidP="00C514C5">
      <w:pPr>
        <w:spacing w:after="0" w:line="240" w:lineRule="auto"/>
      </w:pPr>
      <w:r>
        <w:separator/>
      </w:r>
    </w:p>
  </w:footnote>
  <w:footnote w:type="continuationSeparator" w:id="0">
    <w:p w14:paraId="06D34B05" w14:textId="77777777" w:rsidR="00777B6A" w:rsidRDefault="00777B6A" w:rsidP="00C514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5116B"/>
    <w:multiLevelType w:val="hybridMultilevel"/>
    <w:tmpl w:val="B23898D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262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28"/>
    <w:rsid w:val="00004316"/>
    <w:rsid w:val="00014B23"/>
    <w:rsid w:val="00020AD0"/>
    <w:rsid w:val="00023431"/>
    <w:rsid w:val="0003015F"/>
    <w:rsid w:val="00030A28"/>
    <w:rsid w:val="000323EB"/>
    <w:rsid w:val="00047B1E"/>
    <w:rsid w:val="00052BAA"/>
    <w:rsid w:val="0005436E"/>
    <w:rsid w:val="000610D7"/>
    <w:rsid w:val="00093077"/>
    <w:rsid w:val="000A0E95"/>
    <w:rsid w:val="000B0E6B"/>
    <w:rsid w:val="000B24FB"/>
    <w:rsid w:val="000D3A29"/>
    <w:rsid w:val="000D5C4C"/>
    <w:rsid w:val="000E2D28"/>
    <w:rsid w:val="000E7595"/>
    <w:rsid w:val="000F433D"/>
    <w:rsid w:val="000F77BC"/>
    <w:rsid w:val="000F7C6D"/>
    <w:rsid w:val="00101903"/>
    <w:rsid w:val="00107CB9"/>
    <w:rsid w:val="00121182"/>
    <w:rsid w:val="00124E1B"/>
    <w:rsid w:val="00126CD0"/>
    <w:rsid w:val="0014516F"/>
    <w:rsid w:val="001503DC"/>
    <w:rsid w:val="00154117"/>
    <w:rsid w:val="00155ED8"/>
    <w:rsid w:val="00161270"/>
    <w:rsid w:val="00162938"/>
    <w:rsid w:val="001633E2"/>
    <w:rsid w:val="00164A20"/>
    <w:rsid w:val="00164DFA"/>
    <w:rsid w:val="00171480"/>
    <w:rsid w:val="001831D8"/>
    <w:rsid w:val="0018603C"/>
    <w:rsid w:val="001B071E"/>
    <w:rsid w:val="001B21FD"/>
    <w:rsid w:val="001C5104"/>
    <w:rsid w:val="001D2F06"/>
    <w:rsid w:val="001E6DFD"/>
    <w:rsid w:val="001F393E"/>
    <w:rsid w:val="00202251"/>
    <w:rsid w:val="0020289F"/>
    <w:rsid w:val="002028D7"/>
    <w:rsid w:val="00204963"/>
    <w:rsid w:val="00206FF9"/>
    <w:rsid w:val="00207E4A"/>
    <w:rsid w:val="0021123E"/>
    <w:rsid w:val="002141F1"/>
    <w:rsid w:val="00216FA4"/>
    <w:rsid w:val="002174D9"/>
    <w:rsid w:val="002248F5"/>
    <w:rsid w:val="002467FB"/>
    <w:rsid w:val="00247297"/>
    <w:rsid w:val="00262440"/>
    <w:rsid w:val="0027721B"/>
    <w:rsid w:val="00294EE0"/>
    <w:rsid w:val="0029612C"/>
    <w:rsid w:val="00297058"/>
    <w:rsid w:val="002C0B5A"/>
    <w:rsid w:val="002C3B0D"/>
    <w:rsid w:val="002C46F7"/>
    <w:rsid w:val="002D22D5"/>
    <w:rsid w:val="002D7150"/>
    <w:rsid w:val="002E5B20"/>
    <w:rsid w:val="002E748B"/>
    <w:rsid w:val="002F2D20"/>
    <w:rsid w:val="0031786E"/>
    <w:rsid w:val="00317F6E"/>
    <w:rsid w:val="00330607"/>
    <w:rsid w:val="0033125D"/>
    <w:rsid w:val="00336A8F"/>
    <w:rsid w:val="0033795B"/>
    <w:rsid w:val="0035035A"/>
    <w:rsid w:val="00357B3F"/>
    <w:rsid w:val="003639AB"/>
    <w:rsid w:val="003729E3"/>
    <w:rsid w:val="003779B8"/>
    <w:rsid w:val="00387832"/>
    <w:rsid w:val="00390174"/>
    <w:rsid w:val="003A2DB4"/>
    <w:rsid w:val="003A5206"/>
    <w:rsid w:val="003B56B3"/>
    <w:rsid w:val="003C728D"/>
    <w:rsid w:val="003D2DB3"/>
    <w:rsid w:val="003D3697"/>
    <w:rsid w:val="003E25FA"/>
    <w:rsid w:val="003E6C2B"/>
    <w:rsid w:val="003F2DDE"/>
    <w:rsid w:val="003F39C9"/>
    <w:rsid w:val="004200EB"/>
    <w:rsid w:val="00420B49"/>
    <w:rsid w:val="004277BB"/>
    <w:rsid w:val="00436190"/>
    <w:rsid w:val="00445B51"/>
    <w:rsid w:val="004642A5"/>
    <w:rsid w:val="00464586"/>
    <w:rsid w:val="00465BC8"/>
    <w:rsid w:val="00467321"/>
    <w:rsid w:val="004819B2"/>
    <w:rsid w:val="004866FA"/>
    <w:rsid w:val="0049029E"/>
    <w:rsid w:val="00491CB0"/>
    <w:rsid w:val="00492A0E"/>
    <w:rsid w:val="004A372C"/>
    <w:rsid w:val="004A59E0"/>
    <w:rsid w:val="004B247E"/>
    <w:rsid w:val="004E1093"/>
    <w:rsid w:val="004E6DD6"/>
    <w:rsid w:val="004F6BF4"/>
    <w:rsid w:val="005001BA"/>
    <w:rsid w:val="00503E1F"/>
    <w:rsid w:val="00504313"/>
    <w:rsid w:val="0050481E"/>
    <w:rsid w:val="00523869"/>
    <w:rsid w:val="005252AC"/>
    <w:rsid w:val="00556516"/>
    <w:rsid w:val="005770CE"/>
    <w:rsid w:val="00580838"/>
    <w:rsid w:val="005821EA"/>
    <w:rsid w:val="00583C05"/>
    <w:rsid w:val="00597011"/>
    <w:rsid w:val="005978BF"/>
    <w:rsid w:val="005A0CFB"/>
    <w:rsid w:val="005A602F"/>
    <w:rsid w:val="005B23BF"/>
    <w:rsid w:val="005D3A9C"/>
    <w:rsid w:val="005D4B8B"/>
    <w:rsid w:val="005E03F5"/>
    <w:rsid w:val="005E37C6"/>
    <w:rsid w:val="005F6CD3"/>
    <w:rsid w:val="005F7276"/>
    <w:rsid w:val="0061192E"/>
    <w:rsid w:val="00613783"/>
    <w:rsid w:val="0061471C"/>
    <w:rsid w:val="00615243"/>
    <w:rsid w:val="006218E7"/>
    <w:rsid w:val="00632E91"/>
    <w:rsid w:val="00636E17"/>
    <w:rsid w:val="006429B6"/>
    <w:rsid w:val="0066127B"/>
    <w:rsid w:val="00674345"/>
    <w:rsid w:val="00676E3B"/>
    <w:rsid w:val="00681C7F"/>
    <w:rsid w:val="00682DBD"/>
    <w:rsid w:val="006834E2"/>
    <w:rsid w:val="00683BC8"/>
    <w:rsid w:val="006873E2"/>
    <w:rsid w:val="00687E4D"/>
    <w:rsid w:val="00691D46"/>
    <w:rsid w:val="00694020"/>
    <w:rsid w:val="006947F6"/>
    <w:rsid w:val="00695BBB"/>
    <w:rsid w:val="006A067E"/>
    <w:rsid w:val="006A5E34"/>
    <w:rsid w:val="006A7A16"/>
    <w:rsid w:val="006B25A5"/>
    <w:rsid w:val="006B3712"/>
    <w:rsid w:val="006B5D4A"/>
    <w:rsid w:val="006C2E42"/>
    <w:rsid w:val="006D02E5"/>
    <w:rsid w:val="006D0AF6"/>
    <w:rsid w:val="006D534D"/>
    <w:rsid w:val="006E1FC4"/>
    <w:rsid w:val="006E70B2"/>
    <w:rsid w:val="006E7DC4"/>
    <w:rsid w:val="006F2FE4"/>
    <w:rsid w:val="006F3EC2"/>
    <w:rsid w:val="006F745C"/>
    <w:rsid w:val="007000B2"/>
    <w:rsid w:val="00700CD8"/>
    <w:rsid w:val="007065BA"/>
    <w:rsid w:val="007170FD"/>
    <w:rsid w:val="00717EF1"/>
    <w:rsid w:val="00720864"/>
    <w:rsid w:val="00726F71"/>
    <w:rsid w:val="00732F2E"/>
    <w:rsid w:val="00733992"/>
    <w:rsid w:val="00740323"/>
    <w:rsid w:val="00754365"/>
    <w:rsid w:val="0075596E"/>
    <w:rsid w:val="00756A74"/>
    <w:rsid w:val="007615AE"/>
    <w:rsid w:val="00763F09"/>
    <w:rsid w:val="007678BB"/>
    <w:rsid w:val="0077607F"/>
    <w:rsid w:val="00777B6A"/>
    <w:rsid w:val="00786902"/>
    <w:rsid w:val="00791ECF"/>
    <w:rsid w:val="007940B6"/>
    <w:rsid w:val="007944B5"/>
    <w:rsid w:val="007A4A21"/>
    <w:rsid w:val="007B2E0A"/>
    <w:rsid w:val="007C0C5C"/>
    <w:rsid w:val="007C20A0"/>
    <w:rsid w:val="007C6749"/>
    <w:rsid w:val="007E76E2"/>
    <w:rsid w:val="007E7B5F"/>
    <w:rsid w:val="007F64E8"/>
    <w:rsid w:val="00800214"/>
    <w:rsid w:val="00802889"/>
    <w:rsid w:val="008152C1"/>
    <w:rsid w:val="0082194E"/>
    <w:rsid w:val="00825EEF"/>
    <w:rsid w:val="00827B09"/>
    <w:rsid w:val="0083468D"/>
    <w:rsid w:val="008404BD"/>
    <w:rsid w:val="00843DEF"/>
    <w:rsid w:val="00850608"/>
    <w:rsid w:val="008527DA"/>
    <w:rsid w:val="008541C9"/>
    <w:rsid w:val="00857DC9"/>
    <w:rsid w:val="00862A3D"/>
    <w:rsid w:val="00862AFA"/>
    <w:rsid w:val="008664D8"/>
    <w:rsid w:val="00874366"/>
    <w:rsid w:val="00881CBC"/>
    <w:rsid w:val="00884193"/>
    <w:rsid w:val="008A430B"/>
    <w:rsid w:val="008A662F"/>
    <w:rsid w:val="008B018B"/>
    <w:rsid w:val="008B4F5D"/>
    <w:rsid w:val="008C50F6"/>
    <w:rsid w:val="008C7766"/>
    <w:rsid w:val="008D61C2"/>
    <w:rsid w:val="008E2E4C"/>
    <w:rsid w:val="008E6436"/>
    <w:rsid w:val="008F0BB1"/>
    <w:rsid w:val="008F1A9C"/>
    <w:rsid w:val="008F3F08"/>
    <w:rsid w:val="008F6605"/>
    <w:rsid w:val="00901831"/>
    <w:rsid w:val="009028C6"/>
    <w:rsid w:val="00916570"/>
    <w:rsid w:val="00920641"/>
    <w:rsid w:val="009231CD"/>
    <w:rsid w:val="009239A4"/>
    <w:rsid w:val="009251B5"/>
    <w:rsid w:val="009318A2"/>
    <w:rsid w:val="009472C0"/>
    <w:rsid w:val="009543FB"/>
    <w:rsid w:val="0095670D"/>
    <w:rsid w:val="00966267"/>
    <w:rsid w:val="00987A0F"/>
    <w:rsid w:val="00990DE0"/>
    <w:rsid w:val="009923A3"/>
    <w:rsid w:val="009925A2"/>
    <w:rsid w:val="009A31D8"/>
    <w:rsid w:val="009A350B"/>
    <w:rsid w:val="009A4E73"/>
    <w:rsid w:val="009B64A2"/>
    <w:rsid w:val="009C28F0"/>
    <w:rsid w:val="009D1F74"/>
    <w:rsid w:val="009D249C"/>
    <w:rsid w:val="009D4256"/>
    <w:rsid w:val="009D4714"/>
    <w:rsid w:val="009D4B9C"/>
    <w:rsid w:val="009E04A9"/>
    <w:rsid w:val="009E554E"/>
    <w:rsid w:val="009E5BFD"/>
    <w:rsid w:val="009F5110"/>
    <w:rsid w:val="009F5641"/>
    <w:rsid w:val="00A17381"/>
    <w:rsid w:val="00A30484"/>
    <w:rsid w:val="00A3156D"/>
    <w:rsid w:val="00A356CB"/>
    <w:rsid w:val="00A36C28"/>
    <w:rsid w:val="00A37B8F"/>
    <w:rsid w:val="00A442D2"/>
    <w:rsid w:val="00A451E3"/>
    <w:rsid w:val="00A4522A"/>
    <w:rsid w:val="00A53206"/>
    <w:rsid w:val="00A62636"/>
    <w:rsid w:val="00A671C1"/>
    <w:rsid w:val="00A7131E"/>
    <w:rsid w:val="00A74239"/>
    <w:rsid w:val="00A7611A"/>
    <w:rsid w:val="00A802D1"/>
    <w:rsid w:val="00A90E88"/>
    <w:rsid w:val="00A9210F"/>
    <w:rsid w:val="00A9794A"/>
    <w:rsid w:val="00AA62EB"/>
    <w:rsid w:val="00AA7D52"/>
    <w:rsid w:val="00AD0DB2"/>
    <w:rsid w:val="00AE0C05"/>
    <w:rsid w:val="00AE5462"/>
    <w:rsid w:val="00B0052B"/>
    <w:rsid w:val="00B0317B"/>
    <w:rsid w:val="00B07AEC"/>
    <w:rsid w:val="00B173CF"/>
    <w:rsid w:val="00B2394C"/>
    <w:rsid w:val="00B37E7F"/>
    <w:rsid w:val="00B40D75"/>
    <w:rsid w:val="00B4485B"/>
    <w:rsid w:val="00B504C6"/>
    <w:rsid w:val="00B56180"/>
    <w:rsid w:val="00B74EE4"/>
    <w:rsid w:val="00B759E3"/>
    <w:rsid w:val="00B8144C"/>
    <w:rsid w:val="00B934CF"/>
    <w:rsid w:val="00B93A3D"/>
    <w:rsid w:val="00BA54CA"/>
    <w:rsid w:val="00BB35AA"/>
    <w:rsid w:val="00BB69E8"/>
    <w:rsid w:val="00BB749D"/>
    <w:rsid w:val="00BB7DEF"/>
    <w:rsid w:val="00BD48BA"/>
    <w:rsid w:val="00BF034F"/>
    <w:rsid w:val="00BF665C"/>
    <w:rsid w:val="00C02D28"/>
    <w:rsid w:val="00C10E70"/>
    <w:rsid w:val="00C211E1"/>
    <w:rsid w:val="00C22FC9"/>
    <w:rsid w:val="00C3628B"/>
    <w:rsid w:val="00C514C5"/>
    <w:rsid w:val="00C54C24"/>
    <w:rsid w:val="00C72681"/>
    <w:rsid w:val="00C74D00"/>
    <w:rsid w:val="00C750CF"/>
    <w:rsid w:val="00C772CF"/>
    <w:rsid w:val="00C8253E"/>
    <w:rsid w:val="00C91F71"/>
    <w:rsid w:val="00CB7DCB"/>
    <w:rsid w:val="00CC53B0"/>
    <w:rsid w:val="00CD439A"/>
    <w:rsid w:val="00CE1728"/>
    <w:rsid w:val="00CE22AA"/>
    <w:rsid w:val="00CF1821"/>
    <w:rsid w:val="00CF5654"/>
    <w:rsid w:val="00CF5A0C"/>
    <w:rsid w:val="00D07DF6"/>
    <w:rsid w:val="00D147DF"/>
    <w:rsid w:val="00D15C3A"/>
    <w:rsid w:val="00D226A4"/>
    <w:rsid w:val="00D2483F"/>
    <w:rsid w:val="00D41E56"/>
    <w:rsid w:val="00D52F53"/>
    <w:rsid w:val="00D607AC"/>
    <w:rsid w:val="00D65583"/>
    <w:rsid w:val="00D66542"/>
    <w:rsid w:val="00D672D1"/>
    <w:rsid w:val="00D67C0D"/>
    <w:rsid w:val="00D773C5"/>
    <w:rsid w:val="00D82E71"/>
    <w:rsid w:val="00D9240F"/>
    <w:rsid w:val="00D954ED"/>
    <w:rsid w:val="00DC2B2D"/>
    <w:rsid w:val="00DC5C5C"/>
    <w:rsid w:val="00DD6B7E"/>
    <w:rsid w:val="00DF424E"/>
    <w:rsid w:val="00DF508B"/>
    <w:rsid w:val="00DF6F9A"/>
    <w:rsid w:val="00E01902"/>
    <w:rsid w:val="00E023C2"/>
    <w:rsid w:val="00E03ABE"/>
    <w:rsid w:val="00E13FE7"/>
    <w:rsid w:val="00E179E6"/>
    <w:rsid w:val="00E22498"/>
    <w:rsid w:val="00E277FB"/>
    <w:rsid w:val="00E321EC"/>
    <w:rsid w:val="00E56419"/>
    <w:rsid w:val="00E662A6"/>
    <w:rsid w:val="00E66ED5"/>
    <w:rsid w:val="00E672A2"/>
    <w:rsid w:val="00E73ABF"/>
    <w:rsid w:val="00E87FBE"/>
    <w:rsid w:val="00EA2685"/>
    <w:rsid w:val="00EA756F"/>
    <w:rsid w:val="00EB3C05"/>
    <w:rsid w:val="00EB5A17"/>
    <w:rsid w:val="00EC4C6A"/>
    <w:rsid w:val="00EC58F0"/>
    <w:rsid w:val="00ED26C2"/>
    <w:rsid w:val="00ED4C4F"/>
    <w:rsid w:val="00EF2915"/>
    <w:rsid w:val="00EF2E2D"/>
    <w:rsid w:val="00EF6346"/>
    <w:rsid w:val="00F01E50"/>
    <w:rsid w:val="00F0223E"/>
    <w:rsid w:val="00F041AC"/>
    <w:rsid w:val="00F0620E"/>
    <w:rsid w:val="00F1461E"/>
    <w:rsid w:val="00F15F19"/>
    <w:rsid w:val="00F3599A"/>
    <w:rsid w:val="00F43D51"/>
    <w:rsid w:val="00F44EE8"/>
    <w:rsid w:val="00F53695"/>
    <w:rsid w:val="00F85CC7"/>
    <w:rsid w:val="00F9185B"/>
    <w:rsid w:val="00F92BE6"/>
    <w:rsid w:val="00F93624"/>
    <w:rsid w:val="00F97F7B"/>
    <w:rsid w:val="00FA5126"/>
    <w:rsid w:val="00FB1AB8"/>
    <w:rsid w:val="00FB7016"/>
    <w:rsid w:val="00FD4406"/>
    <w:rsid w:val="00FD45B5"/>
    <w:rsid w:val="00FD6C50"/>
    <w:rsid w:val="00FE0227"/>
    <w:rsid w:val="00FE178D"/>
    <w:rsid w:val="00FF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942D"/>
  <w15:chartTrackingRefBased/>
  <w15:docId w15:val="{AF073541-990B-4BD8-A415-E2C9B415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4C5"/>
  </w:style>
  <w:style w:type="paragraph" w:styleId="Footer">
    <w:name w:val="footer"/>
    <w:basedOn w:val="Normal"/>
    <w:link w:val="FooterChar"/>
    <w:uiPriority w:val="99"/>
    <w:unhideWhenUsed/>
    <w:rsid w:val="00C5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4C5"/>
  </w:style>
  <w:style w:type="character" w:styleId="Strong">
    <w:name w:val="Strong"/>
    <w:basedOn w:val="DefaultParagraphFont"/>
    <w:uiPriority w:val="22"/>
    <w:qFormat/>
    <w:rsid w:val="00CF565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A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29E3"/>
    <w:pPr>
      <w:ind w:left="720"/>
      <w:contextualSpacing/>
    </w:pPr>
  </w:style>
  <w:style w:type="paragraph" w:customStyle="1" w:styleId="Default">
    <w:name w:val="Default"/>
    <w:rsid w:val="00D226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stTable1Light-Accent3">
    <w:name w:val="List Table 1 Light Accent 3"/>
    <w:basedOn w:val="TableNormal"/>
    <w:uiPriority w:val="46"/>
    <w:rsid w:val="006D02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0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A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A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2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817362-EDFA-4965-9ABE-C3AFB019C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FR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K Mustafa</dc:creator>
  <cp:keywords/>
  <dc:description/>
  <cp:lastModifiedBy>Mustafa Sadek</cp:lastModifiedBy>
  <cp:revision>12</cp:revision>
  <cp:lastPrinted>2020-06-29T09:13:00Z</cp:lastPrinted>
  <dcterms:created xsi:type="dcterms:W3CDTF">2023-01-20T10:08:00Z</dcterms:created>
  <dcterms:modified xsi:type="dcterms:W3CDTF">2025-03-26T06:34:00Z</dcterms:modified>
</cp:coreProperties>
</file>